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99D0B" w14:textId="77777777" w:rsidR="00363503" w:rsidRDefault="00000000" w:rsidP="00753393">
      <w:pPr>
        <w:spacing w:after="0" w:line="240" w:lineRule="auto"/>
        <w:jc w:val="both"/>
        <w:rPr>
          <w:rFonts w:ascii="Minion Pro" w:eastAsia="宋体" w:hAnsi="Minion Pro" w:cstheme="majorBidi"/>
          <w:sz w:val="24"/>
          <w:szCs w:val="24"/>
          <w:lang w:eastAsia="zh-CN"/>
        </w:rPr>
      </w:pPr>
      <w:r>
        <w:rPr>
          <w:rFonts w:ascii="Minion Pro" w:hAnsi="Minion Pro" w:cstheme="majorBidi"/>
          <w:b/>
          <w:bCs/>
          <w:sz w:val="24"/>
          <w:szCs w:val="24"/>
        </w:rPr>
        <w:t xml:space="preserve">Table </w:t>
      </w:r>
      <w:r>
        <w:rPr>
          <w:rFonts w:ascii="Minion Pro" w:eastAsia="宋体" w:hAnsi="Minion Pro" w:cstheme="majorBidi" w:hint="eastAsia"/>
          <w:b/>
          <w:bCs/>
          <w:sz w:val="24"/>
          <w:szCs w:val="24"/>
          <w:lang w:eastAsia="zh-CN"/>
        </w:rPr>
        <w:t>S</w:t>
      </w:r>
      <w:r>
        <w:rPr>
          <w:rFonts w:ascii="Minion Pro" w:hAnsi="Minion Pro" w:cstheme="majorBidi"/>
          <w:b/>
          <w:bCs/>
          <w:sz w:val="24"/>
          <w:szCs w:val="24"/>
        </w:rPr>
        <w:t xml:space="preserve">4: </w:t>
      </w:r>
      <w:r>
        <w:rPr>
          <w:rFonts w:ascii="Minion Pro" w:hAnsi="Minion Pro" w:cstheme="majorBidi"/>
          <w:sz w:val="24"/>
          <w:szCs w:val="24"/>
        </w:rPr>
        <w:t xml:space="preserve">Comparative docking interactions and affinities of   Gefitinib, </w:t>
      </w:r>
      <w:proofErr w:type="spellStart"/>
      <w:r>
        <w:rPr>
          <w:rFonts w:ascii="Minion Pro" w:hAnsi="Minion Pro" w:cstheme="majorBidi"/>
          <w:sz w:val="24"/>
          <w:szCs w:val="24"/>
        </w:rPr>
        <w:t>Tenivastatin</w:t>
      </w:r>
      <w:proofErr w:type="spellEnd"/>
      <w:r>
        <w:rPr>
          <w:rFonts w:ascii="Minion Pro" w:hAnsi="Minion Pro" w:cstheme="majorBidi"/>
          <w:sz w:val="24"/>
          <w:szCs w:val="24"/>
        </w:rPr>
        <w:t>, Stearic acid, Oleic acid, and the co-crystalline ligand (6PYE) with the HDAC6 enzyme (PDB: 6PYE). The ligand-receptor interactions, including hydrogen bonding, metal coordination, and π-interactions, with corresponding distances and energies, culminate in the overall binding scores for each compound</w:t>
      </w:r>
      <w:r>
        <w:rPr>
          <w:rFonts w:ascii="Minion Pro" w:eastAsia="宋体" w:hAnsi="Minion Pro" w:cstheme="majorBidi" w:hint="eastAsia"/>
          <w:sz w:val="24"/>
          <w:szCs w:val="24"/>
          <w:lang w:eastAsia="zh-CN"/>
        </w:rPr>
        <w:t>.</w:t>
      </w:r>
    </w:p>
    <w:tbl>
      <w:tblPr>
        <w:tblpPr w:leftFromText="180" w:rightFromText="180" w:vertAnchor="text" w:horzAnchor="margin" w:tblpXSpec="center" w:tblpY="365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260"/>
        <w:gridCol w:w="2070"/>
        <w:gridCol w:w="1255"/>
        <w:gridCol w:w="1016"/>
        <w:gridCol w:w="1355"/>
        <w:gridCol w:w="1589"/>
      </w:tblGrid>
      <w:tr w:rsidR="00363503" w:rsidRPr="00753393" w14:paraId="432110B5" w14:textId="77777777">
        <w:trPr>
          <w:trHeight w:val="288"/>
        </w:trPr>
        <w:tc>
          <w:tcPr>
            <w:tcW w:w="1355" w:type="dxa"/>
            <w:shd w:val="clear" w:color="auto" w:fill="auto"/>
            <w:noWrap/>
            <w:vAlign w:val="center"/>
          </w:tcPr>
          <w:p w14:paraId="6D8A993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Compound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25CF3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Ligand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A8C50C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Receptor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40367E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Interact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B6476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Distanc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8DD707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E (kcal/mol)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230545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b/>
                <w:bCs/>
                <w:color w:val="000000"/>
                <w:sz w:val="18"/>
                <w:szCs w:val="18"/>
                <w:lang w:eastAsia="en-GB"/>
              </w:rPr>
              <w:t>Binding score (kcal/mol)</w:t>
            </w:r>
          </w:p>
        </w:tc>
      </w:tr>
      <w:tr w:rsidR="00363503" w:rsidRPr="00753393" w14:paraId="59D8DD80" w14:textId="77777777">
        <w:trPr>
          <w:trHeight w:val="288"/>
        </w:trPr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14:paraId="668ACE1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o-crystalline ligand (6PYE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11162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36  5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88ADEA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28CB7C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don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B7465C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B724F0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</w:tcPr>
          <w:p w14:paraId="2B4D91A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2.25</w:t>
            </w:r>
          </w:p>
        </w:tc>
      </w:tr>
      <w:tr w:rsidR="00363503" w:rsidRPr="00753393" w14:paraId="630BE028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6FB655AF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0200C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12  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4E4A2D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61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247F60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B7832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42E4F1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89" w:type="dxa"/>
            <w:vMerge/>
            <w:vAlign w:val="center"/>
          </w:tcPr>
          <w:p w14:paraId="2F9E32B4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17F584FA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59A3444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7F719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01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F36B71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E2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11A5DB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B8950E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DF2771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589" w:type="dxa"/>
            <w:vMerge/>
            <w:vAlign w:val="center"/>
          </w:tcPr>
          <w:p w14:paraId="79CF1214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1A162178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40FB1A1A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25228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01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7AA48A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H 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AB2A7C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2DC61F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BA6987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589" w:type="dxa"/>
            <w:vMerge/>
            <w:vAlign w:val="center"/>
          </w:tcPr>
          <w:p w14:paraId="7135053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754F63D1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5E0EB044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8CF8F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37  5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F381AE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66C336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FFC03E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22F865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6</w:t>
            </w:r>
          </w:p>
        </w:tc>
        <w:tc>
          <w:tcPr>
            <w:tcW w:w="1589" w:type="dxa"/>
            <w:vMerge/>
            <w:vAlign w:val="center"/>
          </w:tcPr>
          <w:p w14:paraId="7440CEEE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3A6A3A55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01B5344D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A42CB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01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53370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B73D9C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7631B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F5DD01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1589" w:type="dxa"/>
            <w:vMerge/>
            <w:vAlign w:val="center"/>
          </w:tcPr>
          <w:p w14:paraId="5D059677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609B98DA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184CA653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9570A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01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0FA0D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99A40B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Ionic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B1291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082EA6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1.9</w:t>
            </w:r>
          </w:p>
        </w:tc>
        <w:tc>
          <w:tcPr>
            <w:tcW w:w="1589" w:type="dxa"/>
            <w:vMerge/>
            <w:vAlign w:val="center"/>
          </w:tcPr>
          <w:p w14:paraId="3967DD25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7E9DBEC2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4C43C247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810AE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37  5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78B924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077E2F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Ionic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24B25D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7F8DDC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5.5</w:t>
            </w:r>
          </w:p>
        </w:tc>
        <w:tc>
          <w:tcPr>
            <w:tcW w:w="1589" w:type="dxa"/>
            <w:vMerge/>
            <w:vAlign w:val="center"/>
          </w:tcPr>
          <w:p w14:paraId="316158F0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5EB0DFAD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04AC14F0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ABE36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37  5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54094D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99A66C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Ionic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64B68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9BA5C2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7</w:t>
            </w:r>
          </w:p>
        </w:tc>
        <w:tc>
          <w:tcPr>
            <w:tcW w:w="1589" w:type="dxa"/>
            <w:vMerge/>
            <w:vAlign w:val="center"/>
          </w:tcPr>
          <w:p w14:paraId="2D6D8C6C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530D3BEE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4281E4E3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36A7A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07  2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7CAFE6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18D65A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8812A5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E41CBF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589" w:type="dxa"/>
            <w:vMerge/>
            <w:vAlign w:val="center"/>
          </w:tcPr>
          <w:p w14:paraId="2D3B3281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06D4CB36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3DC0F4B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79403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09  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A0494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C2717F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2CEE7A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2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699966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589" w:type="dxa"/>
            <w:vMerge/>
            <w:vAlign w:val="center"/>
          </w:tcPr>
          <w:p w14:paraId="4D2B07BD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0E372397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2C84792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28E99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997366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B    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90FE05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pi-H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1D72C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6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1C8C64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589" w:type="dxa"/>
            <w:vMerge/>
            <w:vAlign w:val="center"/>
          </w:tcPr>
          <w:p w14:paraId="6E6AB1E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2ED0F81C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745D0E53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FB886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5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ABBF6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D1    LEU  712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3DA241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pi-H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2A83CA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4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B2AF35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1589" w:type="dxa"/>
            <w:vMerge/>
            <w:vAlign w:val="center"/>
          </w:tcPr>
          <w:p w14:paraId="09C6E87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449AE335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21CB216B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CDD14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AE153B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58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156BBE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pi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772530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7E7CE1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Merge/>
            <w:vAlign w:val="center"/>
          </w:tcPr>
          <w:p w14:paraId="62D9478D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7B3803D7" w14:textId="77777777">
        <w:trPr>
          <w:trHeight w:val="288"/>
        </w:trPr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14:paraId="050B532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Gefitini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82C6E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A1578C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H 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4C7B44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C5CBC6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CB55BE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3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</w:tcPr>
          <w:p w14:paraId="64931FC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6.506</w:t>
            </w:r>
          </w:p>
        </w:tc>
      </w:tr>
      <w:tr w:rsidR="00363503" w:rsidRPr="00753393" w14:paraId="78ADEC8B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2EF83F6D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A5F6D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DFC53F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42D7F0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06FCD3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C21B43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589" w:type="dxa"/>
            <w:vMerge/>
            <w:vAlign w:val="center"/>
          </w:tcPr>
          <w:p w14:paraId="740B830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1E6541DB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4358846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DC89F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5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8A65A3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2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0DFEFB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9FCCD8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265596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589" w:type="dxa"/>
            <w:vMerge/>
            <w:vAlign w:val="center"/>
          </w:tcPr>
          <w:p w14:paraId="7524C34C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54D04F28" w14:textId="77777777">
        <w:trPr>
          <w:trHeight w:val="288"/>
        </w:trPr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14:paraId="2D9C432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Tenivastat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C90BC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6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1D5BE9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FFE676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don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DD1902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B9397F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4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</w:tcPr>
          <w:p w14:paraId="583A6F6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8.041</w:t>
            </w:r>
          </w:p>
        </w:tc>
      </w:tr>
      <w:tr w:rsidR="00363503" w:rsidRPr="00753393" w14:paraId="30112867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567986B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32553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6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FB783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H 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240BFE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90E276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F098BC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1589" w:type="dxa"/>
            <w:vMerge/>
            <w:vAlign w:val="center"/>
          </w:tcPr>
          <w:p w14:paraId="2C4361F1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45C577AA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1D47C6B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9E54E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6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62B411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46DB54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FD1148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30E4D4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6</w:t>
            </w:r>
          </w:p>
        </w:tc>
        <w:tc>
          <w:tcPr>
            <w:tcW w:w="1589" w:type="dxa"/>
            <w:vMerge/>
            <w:vAlign w:val="center"/>
          </w:tcPr>
          <w:p w14:paraId="66B841E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6CF36790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438C7D70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B512D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6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0A1BF0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82ACE2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D33A11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0B87B1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1589" w:type="dxa"/>
            <w:vMerge/>
            <w:vAlign w:val="center"/>
          </w:tcPr>
          <w:p w14:paraId="605661D1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6F507B6F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50D8FAF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1FE4A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4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59423E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F33109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510546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E840F8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589" w:type="dxa"/>
            <w:vMerge/>
            <w:vAlign w:val="center"/>
          </w:tcPr>
          <w:p w14:paraId="7B54626A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0038B49A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7D9C462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3B8D7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5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AAE3B6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58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92AF64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035E8C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F306AA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589" w:type="dxa"/>
            <w:vMerge/>
            <w:vAlign w:val="center"/>
          </w:tcPr>
          <w:p w14:paraId="1F79016F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69CB8DA6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1A75310B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E7363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5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D1774D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7EA232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C52D70C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110BF5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589" w:type="dxa"/>
            <w:vMerge/>
            <w:vAlign w:val="center"/>
          </w:tcPr>
          <w:p w14:paraId="7A88B66E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329846C3" w14:textId="77777777">
        <w:trPr>
          <w:trHeight w:val="288"/>
        </w:trPr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14:paraId="4106101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Stearic ac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A3323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FC96FB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DCFD19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don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8A86F5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0C41C2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</w:tcPr>
          <w:p w14:paraId="3E78927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8.55</w:t>
            </w:r>
          </w:p>
        </w:tc>
      </w:tr>
      <w:tr w:rsidR="00363503" w:rsidRPr="00753393" w14:paraId="3F14CC70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16DF64A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25554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A445863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H 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AFF832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757BAB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BA41F1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1589" w:type="dxa"/>
            <w:vMerge/>
            <w:vAlign w:val="center"/>
          </w:tcPr>
          <w:p w14:paraId="32493F79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14CBEDA0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1BF3C97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84BFD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9C033E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D9429EB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818DFA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D490E3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1589" w:type="dxa"/>
            <w:vMerge/>
            <w:vAlign w:val="center"/>
          </w:tcPr>
          <w:p w14:paraId="36B33A2F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43677D11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6E67D0B7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BEE22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F7051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78B97D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4D652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12D8227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1589" w:type="dxa"/>
            <w:vMerge/>
            <w:vAlign w:val="center"/>
          </w:tcPr>
          <w:p w14:paraId="19E6B982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666AFD29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7435C64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04BD3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4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6DC4AB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58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C2A1C00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81129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5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0B284D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589" w:type="dxa"/>
            <w:vMerge/>
            <w:vAlign w:val="center"/>
          </w:tcPr>
          <w:p w14:paraId="1BA00EF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20BF458E" w14:textId="77777777">
        <w:trPr>
          <w:trHeight w:val="288"/>
        </w:trPr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14:paraId="317EE929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leic ac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C3868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0C276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NE2    HIS  57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150962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don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B9C1F3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F65854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2.1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</w:tcPr>
          <w:p w14:paraId="74B6B80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7.84</w:t>
            </w:r>
          </w:p>
        </w:tc>
      </w:tr>
      <w:tr w:rsidR="00363503" w:rsidRPr="00753393" w14:paraId="06C0DBD9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64DC1E0B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79747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D751B3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0A128A8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1A1603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6F4034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1589" w:type="dxa"/>
            <w:vMerge/>
            <w:vAlign w:val="center"/>
          </w:tcPr>
          <w:p w14:paraId="3A2DB68C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00B7A6AA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2FBED625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2A19C4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52B434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H     TYR  745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7BFE04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acceptor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0C624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1223C9E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.6</w:t>
            </w:r>
          </w:p>
        </w:tc>
        <w:tc>
          <w:tcPr>
            <w:tcW w:w="1589" w:type="dxa"/>
            <w:vMerge/>
            <w:vAlign w:val="center"/>
          </w:tcPr>
          <w:p w14:paraId="097C4D8C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7BAE9B81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20818115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41B46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O    5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AB1E9F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ZN     </w:t>
            </w:r>
            <w:proofErr w:type="spellStart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ZN</w:t>
            </w:r>
            <w:proofErr w:type="spellEnd"/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 xml:space="preserve">   80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6692FBD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C592BA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3ED956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3.2</w:t>
            </w:r>
          </w:p>
        </w:tc>
        <w:tc>
          <w:tcPr>
            <w:tcW w:w="1589" w:type="dxa"/>
            <w:vMerge/>
            <w:vAlign w:val="center"/>
          </w:tcPr>
          <w:p w14:paraId="5C88804B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17E21223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74909108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18D2C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5ABAEF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6-ring PHE  643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BC26E3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D0A21F1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8C51A1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589" w:type="dxa"/>
            <w:vMerge/>
            <w:vAlign w:val="center"/>
          </w:tcPr>
          <w:p w14:paraId="0C86511A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3503" w:rsidRPr="00753393" w14:paraId="54FA9ACC" w14:textId="77777777">
        <w:trPr>
          <w:trHeight w:val="288"/>
        </w:trPr>
        <w:tc>
          <w:tcPr>
            <w:tcW w:w="1355" w:type="dxa"/>
            <w:vMerge/>
            <w:vAlign w:val="center"/>
          </w:tcPr>
          <w:p w14:paraId="56DE8B53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93DB5A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C    4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D52CA42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5-ring HIS  614  (A)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C26398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H-p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795A65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78D7536" w14:textId="77777777" w:rsidR="00363503" w:rsidRPr="00753393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</w:pPr>
            <w:r w:rsidRPr="00753393">
              <w:rPr>
                <w:rFonts w:ascii="Minion Pro" w:eastAsia="Times New Roman" w:hAnsi="Minion Pro" w:cstheme="majorBidi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89" w:type="dxa"/>
            <w:vMerge/>
            <w:vAlign w:val="center"/>
          </w:tcPr>
          <w:p w14:paraId="78D66C03" w14:textId="77777777" w:rsidR="00363503" w:rsidRPr="00753393" w:rsidRDefault="00363503">
            <w:pPr>
              <w:spacing w:after="0" w:line="240" w:lineRule="auto"/>
              <w:rPr>
                <w:rFonts w:ascii="Minion Pro" w:eastAsia="Times New Roman" w:hAnsi="Minion Pro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D117554" w14:textId="77777777" w:rsidR="00363503" w:rsidRDefault="00363503">
      <w:pPr>
        <w:spacing w:line="360" w:lineRule="auto"/>
        <w:jc w:val="both"/>
        <w:rPr>
          <w:rFonts w:ascii="Minion Pro" w:hAnsi="Minion Pro"/>
        </w:rPr>
      </w:pPr>
    </w:p>
    <w:sectPr w:rsidR="003635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824F0" w14:textId="77777777" w:rsidR="00BC59C7" w:rsidRDefault="00BC59C7">
      <w:pPr>
        <w:spacing w:line="240" w:lineRule="auto"/>
      </w:pPr>
      <w:r>
        <w:separator/>
      </w:r>
    </w:p>
  </w:endnote>
  <w:endnote w:type="continuationSeparator" w:id="0">
    <w:p w14:paraId="39C4FFE2" w14:textId="77777777" w:rsidR="00BC59C7" w:rsidRDefault="00BC59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77576"/>
    </w:sdtPr>
    <w:sdtContent>
      <w:p w14:paraId="260EA529" w14:textId="77777777" w:rsidR="0036350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E2E146" w14:textId="77777777" w:rsidR="00363503" w:rsidRDefault="00363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2D2C7" w14:textId="77777777" w:rsidR="00BC59C7" w:rsidRDefault="00BC59C7">
      <w:pPr>
        <w:spacing w:after="0"/>
      </w:pPr>
      <w:r>
        <w:separator/>
      </w:r>
    </w:p>
  </w:footnote>
  <w:footnote w:type="continuationSeparator" w:id="0">
    <w:p w14:paraId="21F659C9" w14:textId="77777777" w:rsidR="00BC59C7" w:rsidRDefault="00BC59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ular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tx0ftgps99xe2wzpv29ziwzsvatts05ex&quot;&gt;My EndNote Library&lt;record-ids&gt;&lt;item&gt;69&lt;/item&gt;&lt;item&gt;75&lt;/item&gt;&lt;item&gt;76&lt;/item&gt;&lt;item&gt;77&lt;/item&gt;&lt;item&gt;78&lt;/item&gt;&lt;/record-ids&gt;&lt;/item&gt;&lt;/Libraries&gt;"/>
  </w:docVars>
  <w:rsids>
    <w:rsidRoot w:val="006E78DB"/>
    <w:rsid w:val="000059BE"/>
    <w:rsid w:val="00012FDD"/>
    <w:rsid w:val="00033D5F"/>
    <w:rsid w:val="00036F46"/>
    <w:rsid w:val="000450BF"/>
    <w:rsid w:val="00046748"/>
    <w:rsid w:val="00047DD4"/>
    <w:rsid w:val="00052E83"/>
    <w:rsid w:val="000551D0"/>
    <w:rsid w:val="00055760"/>
    <w:rsid w:val="00061D99"/>
    <w:rsid w:val="00064835"/>
    <w:rsid w:val="00092EE8"/>
    <w:rsid w:val="00093188"/>
    <w:rsid w:val="00095C54"/>
    <w:rsid w:val="000A12D7"/>
    <w:rsid w:val="000B2270"/>
    <w:rsid w:val="000C7ED6"/>
    <w:rsid w:val="000E1710"/>
    <w:rsid w:val="000E608E"/>
    <w:rsid w:val="000E750D"/>
    <w:rsid w:val="001045E5"/>
    <w:rsid w:val="00104A39"/>
    <w:rsid w:val="00117493"/>
    <w:rsid w:val="0012158F"/>
    <w:rsid w:val="0012522A"/>
    <w:rsid w:val="001412EB"/>
    <w:rsid w:val="00141A22"/>
    <w:rsid w:val="00146097"/>
    <w:rsid w:val="00147B3B"/>
    <w:rsid w:val="00153ED8"/>
    <w:rsid w:val="001619CF"/>
    <w:rsid w:val="00170C95"/>
    <w:rsid w:val="00173FF7"/>
    <w:rsid w:val="001840C7"/>
    <w:rsid w:val="00191721"/>
    <w:rsid w:val="001A1ABB"/>
    <w:rsid w:val="001A382D"/>
    <w:rsid w:val="001B18E6"/>
    <w:rsid w:val="001B34AB"/>
    <w:rsid w:val="001B6A0D"/>
    <w:rsid w:val="001D210D"/>
    <w:rsid w:val="001E19FB"/>
    <w:rsid w:val="00212812"/>
    <w:rsid w:val="0022001F"/>
    <w:rsid w:val="0023451E"/>
    <w:rsid w:val="0023693E"/>
    <w:rsid w:val="0025529B"/>
    <w:rsid w:val="002563BC"/>
    <w:rsid w:val="00263390"/>
    <w:rsid w:val="00264071"/>
    <w:rsid w:val="00272036"/>
    <w:rsid w:val="00277731"/>
    <w:rsid w:val="00293A49"/>
    <w:rsid w:val="0029538C"/>
    <w:rsid w:val="002C6C86"/>
    <w:rsid w:val="002D1D7C"/>
    <w:rsid w:val="002E25D9"/>
    <w:rsid w:val="0030283A"/>
    <w:rsid w:val="0033079C"/>
    <w:rsid w:val="00331904"/>
    <w:rsid w:val="0033419A"/>
    <w:rsid w:val="00335A6F"/>
    <w:rsid w:val="00363503"/>
    <w:rsid w:val="00371E46"/>
    <w:rsid w:val="003724C7"/>
    <w:rsid w:val="003A4C03"/>
    <w:rsid w:val="003B48A8"/>
    <w:rsid w:val="003C5901"/>
    <w:rsid w:val="003F18BA"/>
    <w:rsid w:val="003F2B67"/>
    <w:rsid w:val="003F446C"/>
    <w:rsid w:val="003F61C0"/>
    <w:rsid w:val="00421652"/>
    <w:rsid w:val="00422CCB"/>
    <w:rsid w:val="00425944"/>
    <w:rsid w:val="00430322"/>
    <w:rsid w:val="00435D65"/>
    <w:rsid w:val="00435E13"/>
    <w:rsid w:val="004511D3"/>
    <w:rsid w:val="0047068D"/>
    <w:rsid w:val="004711CB"/>
    <w:rsid w:val="004825BA"/>
    <w:rsid w:val="004C6AB7"/>
    <w:rsid w:val="004D7309"/>
    <w:rsid w:val="004E653D"/>
    <w:rsid w:val="004E7A5C"/>
    <w:rsid w:val="004F2EC5"/>
    <w:rsid w:val="005040D2"/>
    <w:rsid w:val="00506FEC"/>
    <w:rsid w:val="005105B8"/>
    <w:rsid w:val="005156C0"/>
    <w:rsid w:val="00517223"/>
    <w:rsid w:val="00524258"/>
    <w:rsid w:val="00527148"/>
    <w:rsid w:val="0054057A"/>
    <w:rsid w:val="005440CF"/>
    <w:rsid w:val="005466B6"/>
    <w:rsid w:val="005546AB"/>
    <w:rsid w:val="00560CB5"/>
    <w:rsid w:val="00574B26"/>
    <w:rsid w:val="00586FEC"/>
    <w:rsid w:val="005900DD"/>
    <w:rsid w:val="00594AE9"/>
    <w:rsid w:val="005963D9"/>
    <w:rsid w:val="005A0EBB"/>
    <w:rsid w:val="005B687A"/>
    <w:rsid w:val="005E15CD"/>
    <w:rsid w:val="005F0503"/>
    <w:rsid w:val="005F2648"/>
    <w:rsid w:val="005F33D4"/>
    <w:rsid w:val="0060451D"/>
    <w:rsid w:val="00610D63"/>
    <w:rsid w:val="0061296B"/>
    <w:rsid w:val="00615266"/>
    <w:rsid w:val="006169D4"/>
    <w:rsid w:val="006405BB"/>
    <w:rsid w:val="0064236E"/>
    <w:rsid w:val="0064512C"/>
    <w:rsid w:val="00654C9F"/>
    <w:rsid w:val="0066664F"/>
    <w:rsid w:val="0068407B"/>
    <w:rsid w:val="00693409"/>
    <w:rsid w:val="006A048E"/>
    <w:rsid w:val="006A33FD"/>
    <w:rsid w:val="006A3A09"/>
    <w:rsid w:val="006B17E0"/>
    <w:rsid w:val="006C0400"/>
    <w:rsid w:val="006C55BB"/>
    <w:rsid w:val="006E2C4D"/>
    <w:rsid w:val="006E5F40"/>
    <w:rsid w:val="006E72B5"/>
    <w:rsid w:val="006E78DB"/>
    <w:rsid w:val="006F3CBC"/>
    <w:rsid w:val="006F6E9B"/>
    <w:rsid w:val="00707B42"/>
    <w:rsid w:val="00745C5B"/>
    <w:rsid w:val="00753393"/>
    <w:rsid w:val="0075529C"/>
    <w:rsid w:val="00755507"/>
    <w:rsid w:val="007564B2"/>
    <w:rsid w:val="00762072"/>
    <w:rsid w:val="007622E0"/>
    <w:rsid w:val="00762AC1"/>
    <w:rsid w:val="0076734E"/>
    <w:rsid w:val="007712AF"/>
    <w:rsid w:val="00785D7C"/>
    <w:rsid w:val="007909B1"/>
    <w:rsid w:val="00791560"/>
    <w:rsid w:val="007A56A9"/>
    <w:rsid w:val="007A77F1"/>
    <w:rsid w:val="007B1F5C"/>
    <w:rsid w:val="007F0449"/>
    <w:rsid w:val="00800021"/>
    <w:rsid w:val="0082577B"/>
    <w:rsid w:val="00825ED4"/>
    <w:rsid w:val="0083050D"/>
    <w:rsid w:val="00830AA6"/>
    <w:rsid w:val="008315ED"/>
    <w:rsid w:val="0084334D"/>
    <w:rsid w:val="008562E5"/>
    <w:rsid w:val="00872312"/>
    <w:rsid w:val="0087566B"/>
    <w:rsid w:val="008908BF"/>
    <w:rsid w:val="00892BF3"/>
    <w:rsid w:val="008A1742"/>
    <w:rsid w:val="008B1F10"/>
    <w:rsid w:val="008B6632"/>
    <w:rsid w:val="008D0215"/>
    <w:rsid w:val="008F0ED6"/>
    <w:rsid w:val="008F26BD"/>
    <w:rsid w:val="008F4D14"/>
    <w:rsid w:val="008F53F8"/>
    <w:rsid w:val="008F7052"/>
    <w:rsid w:val="00906B40"/>
    <w:rsid w:val="009113EB"/>
    <w:rsid w:val="00912A7B"/>
    <w:rsid w:val="00917D90"/>
    <w:rsid w:val="00925250"/>
    <w:rsid w:val="00934EE9"/>
    <w:rsid w:val="00947F71"/>
    <w:rsid w:val="009577D1"/>
    <w:rsid w:val="00963384"/>
    <w:rsid w:val="009639BB"/>
    <w:rsid w:val="00965898"/>
    <w:rsid w:val="009679A2"/>
    <w:rsid w:val="009807FE"/>
    <w:rsid w:val="0099256E"/>
    <w:rsid w:val="00994E46"/>
    <w:rsid w:val="009A077A"/>
    <w:rsid w:val="009A1FFB"/>
    <w:rsid w:val="009A7551"/>
    <w:rsid w:val="009C073F"/>
    <w:rsid w:val="009C4DEC"/>
    <w:rsid w:val="009C7024"/>
    <w:rsid w:val="009D083B"/>
    <w:rsid w:val="009D52EC"/>
    <w:rsid w:val="009D5D8C"/>
    <w:rsid w:val="009D62D7"/>
    <w:rsid w:val="009E1439"/>
    <w:rsid w:val="009E6C9C"/>
    <w:rsid w:val="009E736F"/>
    <w:rsid w:val="009F5269"/>
    <w:rsid w:val="00A111F6"/>
    <w:rsid w:val="00A16719"/>
    <w:rsid w:val="00A20665"/>
    <w:rsid w:val="00A4230C"/>
    <w:rsid w:val="00A47990"/>
    <w:rsid w:val="00A6628B"/>
    <w:rsid w:val="00A72615"/>
    <w:rsid w:val="00A81772"/>
    <w:rsid w:val="00A82AB8"/>
    <w:rsid w:val="00A9181F"/>
    <w:rsid w:val="00AA27BA"/>
    <w:rsid w:val="00AA45B6"/>
    <w:rsid w:val="00AB0CED"/>
    <w:rsid w:val="00AB6AE0"/>
    <w:rsid w:val="00AC0F54"/>
    <w:rsid w:val="00B071B1"/>
    <w:rsid w:val="00B4491E"/>
    <w:rsid w:val="00B52021"/>
    <w:rsid w:val="00B5487B"/>
    <w:rsid w:val="00B654C4"/>
    <w:rsid w:val="00B97C5A"/>
    <w:rsid w:val="00BA143F"/>
    <w:rsid w:val="00BA4ED1"/>
    <w:rsid w:val="00BB51FD"/>
    <w:rsid w:val="00BC59C7"/>
    <w:rsid w:val="00BC5A4D"/>
    <w:rsid w:val="00BC63A4"/>
    <w:rsid w:val="00BD299C"/>
    <w:rsid w:val="00BD7A24"/>
    <w:rsid w:val="00BE7BA9"/>
    <w:rsid w:val="00C020A1"/>
    <w:rsid w:val="00C12004"/>
    <w:rsid w:val="00C13897"/>
    <w:rsid w:val="00C20F06"/>
    <w:rsid w:val="00C238AD"/>
    <w:rsid w:val="00C46837"/>
    <w:rsid w:val="00C6183E"/>
    <w:rsid w:val="00C622D7"/>
    <w:rsid w:val="00C63D48"/>
    <w:rsid w:val="00CA38C2"/>
    <w:rsid w:val="00CB0E18"/>
    <w:rsid w:val="00CB4286"/>
    <w:rsid w:val="00CB6D8F"/>
    <w:rsid w:val="00CC48E7"/>
    <w:rsid w:val="00CC56A4"/>
    <w:rsid w:val="00CE199D"/>
    <w:rsid w:val="00CE44D4"/>
    <w:rsid w:val="00D06752"/>
    <w:rsid w:val="00D6183A"/>
    <w:rsid w:val="00D63E9B"/>
    <w:rsid w:val="00D82AEF"/>
    <w:rsid w:val="00D92E4E"/>
    <w:rsid w:val="00DA249A"/>
    <w:rsid w:val="00DA662A"/>
    <w:rsid w:val="00DB1623"/>
    <w:rsid w:val="00DC5FF1"/>
    <w:rsid w:val="00DD642B"/>
    <w:rsid w:val="00DD6922"/>
    <w:rsid w:val="00DD7CDA"/>
    <w:rsid w:val="00DE05B1"/>
    <w:rsid w:val="00DE23A8"/>
    <w:rsid w:val="00DE37CD"/>
    <w:rsid w:val="00DE6900"/>
    <w:rsid w:val="00DF408E"/>
    <w:rsid w:val="00E11E75"/>
    <w:rsid w:val="00E1336D"/>
    <w:rsid w:val="00E17989"/>
    <w:rsid w:val="00E37B6E"/>
    <w:rsid w:val="00E4537A"/>
    <w:rsid w:val="00E520F4"/>
    <w:rsid w:val="00E537B8"/>
    <w:rsid w:val="00E62CB5"/>
    <w:rsid w:val="00E74C01"/>
    <w:rsid w:val="00E76B28"/>
    <w:rsid w:val="00E80F3C"/>
    <w:rsid w:val="00E9754A"/>
    <w:rsid w:val="00E97C60"/>
    <w:rsid w:val="00EA2A76"/>
    <w:rsid w:val="00EB3BDF"/>
    <w:rsid w:val="00EF4E08"/>
    <w:rsid w:val="00EF6891"/>
    <w:rsid w:val="00F01D03"/>
    <w:rsid w:val="00F05601"/>
    <w:rsid w:val="00F05F20"/>
    <w:rsid w:val="00F1505F"/>
    <w:rsid w:val="00F218A0"/>
    <w:rsid w:val="00F25CD2"/>
    <w:rsid w:val="00F33182"/>
    <w:rsid w:val="00F67CCD"/>
    <w:rsid w:val="00F71D1D"/>
    <w:rsid w:val="00F82660"/>
    <w:rsid w:val="00F82969"/>
    <w:rsid w:val="00F84653"/>
    <w:rsid w:val="00F87EB2"/>
    <w:rsid w:val="00FB4614"/>
    <w:rsid w:val="00FD7DBC"/>
    <w:rsid w:val="00FF00AC"/>
    <w:rsid w:val="00FF3617"/>
    <w:rsid w:val="01066A48"/>
    <w:rsid w:val="01A56261"/>
    <w:rsid w:val="01C26E13"/>
    <w:rsid w:val="027D2D3A"/>
    <w:rsid w:val="03D60954"/>
    <w:rsid w:val="041B280B"/>
    <w:rsid w:val="041D6583"/>
    <w:rsid w:val="04DD5D12"/>
    <w:rsid w:val="056326BB"/>
    <w:rsid w:val="05C313AC"/>
    <w:rsid w:val="060A7D56"/>
    <w:rsid w:val="06104D3D"/>
    <w:rsid w:val="06135E8F"/>
    <w:rsid w:val="06880AF1"/>
    <w:rsid w:val="06D373CC"/>
    <w:rsid w:val="072C6CE0"/>
    <w:rsid w:val="076B3AA9"/>
    <w:rsid w:val="076E6040"/>
    <w:rsid w:val="07BE007D"/>
    <w:rsid w:val="07DB29DD"/>
    <w:rsid w:val="07DB478B"/>
    <w:rsid w:val="082A3964"/>
    <w:rsid w:val="08DA2C94"/>
    <w:rsid w:val="08E27D9B"/>
    <w:rsid w:val="08F57ACE"/>
    <w:rsid w:val="09366B36"/>
    <w:rsid w:val="0977075A"/>
    <w:rsid w:val="098B3F8E"/>
    <w:rsid w:val="09A6701A"/>
    <w:rsid w:val="09BE4364"/>
    <w:rsid w:val="09D05E45"/>
    <w:rsid w:val="0A0855DF"/>
    <w:rsid w:val="0A4D60FB"/>
    <w:rsid w:val="0A83110A"/>
    <w:rsid w:val="0A9450C5"/>
    <w:rsid w:val="0AF0679F"/>
    <w:rsid w:val="0B04224A"/>
    <w:rsid w:val="0B212DFC"/>
    <w:rsid w:val="0B30303F"/>
    <w:rsid w:val="0BB377CC"/>
    <w:rsid w:val="0CA710DF"/>
    <w:rsid w:val="0CE83D37"/>
    <w:rsid w:val="0D1644B7"/>
    <w:rsid w:val="0DDE4FD5"/>
    <w:rsid w:val="0DE93979"/>
    <w:rsid w:val="0E250E55"/>
    <w:rsid w:val="0E4D5CB6"/>
    <w:rsid w:val="0E502757"/>
    <w:rsid w:val="0F6239E3"/>
    <w:rsid w:val="0FB12275"/>
    <w:rsid w:val="103F3D25"/>
    <w:rsid w:val="117A3266"/>
    <w:rsid w:val="11FA43A7"/>
    <w:rsid w:val="12331667"/>
    <w:rsid w:val="12912047"/>
    <w:rsid w:val="12DB5F87"/>
    <w:rsid w:val="13F15336"/>
    <w:rsid w:val="14263231"/>
    <w:rsid w:val="14FC3F92"/>
    <w:rsid w:val="15510782"/>
    <w:rsid w:val="156D4E90"/>
    <w:rsid w:val="161D0664"/>
    <w:rsid w:val="16AD19E8"/>
    <w:rsid w:val="17FB49D5"/>
    <w:rsid w:val="1864257A"/>
    <w:rsid w:val="18644328"/>
    <w:rsid w:val="1876405C"/>
    <w:rsid w:val="19836A30"/>
    <w:rsid w:val="19854AD6"/>
    <w:rsid w:val="1A766595"/>
    <w:rsid w:val="1A903AFB"/>
    <w:rsid w:val="1AB1581F"/>
    <w:rsid w:val="1AF851FC"/>
    <w:rsid w:val="1B1A1616"/>
    <w:rsid w:val="1B590390"/>
    <w:rsid w:val="1D3D339A"/>
    <w:rsid w:val="1D57445C"/>
    <w:rsid w:val="1DE5415D"/>
    <w:rsid w:val="1DF779ED"/>
    <w:rsid w:val="1E2223FC"/>
    <w:rsid w:val="1E3B2F00"/>
    <w:rsid w:val="1E472722"/>
    <w:rsid w:val="1E4A3FC0"/>
    <w:rsid w:val="1E831280"/>
    <w:rsid w:val="1EA731C1"/>
    <w:rsid w:val="1EDD3086"/>
    <w:rsid w:val="1EFC175F"/>
    <w:rsid w:val="1F550E6F"/>
    <w:rsid w:val="1FA616CA"/>
    <w:rsid w:val="204A64FA"/>
    <w:rsid w:val="204B201F"/>
    <w:rsid w:val="20530C45"/>
    <w:rsid w:val="20541126"/>
    <w:rsid w:val="20836F9A"/>
    <w:rsid w:val="20BB2F53"/>
    <w:rsid w:val="21556F04"/>
    <w:rsid w:val="23994A57"/>
    <w:rsid w:val="243F5C4A"/>
    <w:rsid w:val="249B5576"/>
    <w:rsid w:val="25B54415"/>
    <w:rsid w:val="261A696E"/>
    <w:rsid w:val="261F21D6"/>
    <w:rsid w:val="268169ED"/>
    <w:rsid w:val="26E05EDC"/>
    <w:rsid w:val="26F947D6"/>
    <w:rsid w:val="286E4D4F"/>
    <w:rsid w:val="28956780"/>
    <w:rsid w:val="295D104C"/>
    <w:rsid w:val="29824F56"/>
    <w:rsid w:val="29891E41"/>
    <w:rsid w:val="299F1664"/>
    <w:rsid w:val="2A2E4796"/>
    <w:rsid w:val="2AB96756"/>
    <w:rsid w:val="2AE35581"/>
    <w:rsid w:val="2B073965"/>
    <w:rsid w:val="2BAE3DE1"/>
    <w:rsid w:val="2C1005F7"/>
    <w:rsid w:val="2C1A1476"/>
    <w:rsid w:val="2C695F59"/>
    <w:rsid w:val="2CFA3055"/>
    <w:rsid w:val="2D616C31"/>
    <w:rsid w:val="2E644C2A"/>
    <w:rsid w:val="2EA27501"/>
    <w:rsid w:val="2EB57234"/>
    <w:rsid w:val="2EE87609"/>
    <w:rsid w:val="2F331734"/>
    <w:rsid w:val="2F9B28CE"/>
    <w:rsid w:val="2FB27C17"/>
    <w:rsid w:val="2FEF2C1A"/>
    <w:rsid w:val="30E12562"/>
    <w:rsid w:val="30F2476F"/>
    <w:rsid w:val="316E7B6E"/>
    <w:rsid w:val="32B53CA7"/>
    <w:rsid w:val="32E93950"/>
    <w:rsid w:val="33114C55"/>
    <w:rsid w:val="333948D8"/>
    <w:rsid w:val="336E20A7"/>
    <w:rsid w:val="337C47C4"/>
    <w:rsid w:val="33CF0D98"/>
    <w:rsid w:val="34476B80"/>
    <w:rsid w:val="34533777"/>
    <w:rsid w:val="34CC3529"/>
    <w:rsid w:val="350E58F0"/>
    <w:rsid w:val="35D73F34"/>
    <w:rsid w:val="36213401"/>
    <w:rsid w:val="36343134"/>
    <w:rsid w:val="36687282"/>
    <w:rsid w:val="36E76D62"/>
    <w:rsid w:val="37EE7C8B"/>
    <w:rsid w:val="384D672F"/>
    <w:rsid w:val="39CD5D7A"/>
    <w:rsid w:val="3C157564"/>
    <w:rsid w:val="3C2974B3"/>
    <w:rsid w:val="3C8F5568"/>
    <w:rsid w:val="3C9568F7"/>
    <w:rsid w:val="3CB7686D"/>
    <w:rsid w:val="3CF61143"/>
    <w:rsid w:val="3D5E4F3B"/>
    <w:rsid w:val="3D6F0EF6"/>
    <w:rsid w:val="3D8E5820"/>
    <w:rsid w:val="3DC72AE0"/>
    <w:rsid w:val="3E7F6A62"/>
    <w:rsid w:val="3E8310FD"/>
    <w:rsid w:val="3E832EAB"/>
    <w:rsid w:val="3E952BDE"/>
    <w:rsid w:val="3F154C19"/>
    <w:rsid w:val="3FA62879"/>
    <w:rsid w:val="3FA7706D"/>
    <w:rsid w:val="3FE07A5D"/>
    <w:rsid w:val="401F09B1"/>
    <w:rsid w:val="403C77B5"/>
    <w:rsid w:val="407056B1"/>
    <w:rsid w:val="42240501"/>
    <w:rsid w:val="42660959"/>
    <w:rsid w:val="426D634C"/>
    <w:rsid w:val="4339622E"/>
    <w:rsid w:val="43AE09CA"/>
    <w:rsid w:val="44305050"/>
    <w:rsid w:val="452627E2"/>
    <w:rsid w:val="456B4699"/>
    <w:rsid w:val="466510E8"/>
    <w:rsid w:val="46A249D3"/>
    <w:rsid w:val="47307948"/>
    <w:rsid w:val="47857C94"/>
    <w:rsid w:val="484A4A39"/>
    <w:rsid w:val="48C04CFB"/>
    <w:rsid w:val="48C90054"/>
    <w:rsid w:val="491F7C74"/>
    <w:rsid w:val="49370211"/>
    <w:rsid w:val="49DC0A0B"/>
    <w:rsid w:val="4A437992"/>
    <w:rsid w:val="4AC432B1"/>
    <w:rsid w:val="4C0849EF"/>
    <w:rsid w:val="4C167D0A"/>
    <w:rsid w:val="4C72630D"/>
    <w:rsid w:val="4C9D782D"/>
    <w:rsid w:val="4DF23BA9"/>
    <w:rsid w:val="4EE2777A"/>
    <w:rsid w:val="4FE40D0D"/>
    <w:rsid w:val="4FF5172F"/>
    <w:rsid w:val="5023004A"/>
    <w:rsid w:val="513B5867"/>
    <w:rsid w:val="51BD627C"/>
    <w:rsid w:val="51C13FBE"/>
    <w:rsid w:val="52151C14"/>
    <w:rsid w:val="52891052"/>
    <w:rsid w:val="52CF6267"/>
    <w:rsid w:val="52F12681"/>
    <w:rsid w:val="5338205E"/>
    <w:rsid w:val="53767A1D"/>
    <w:rsid w:val="53BB4A3D"/>
    <w:rsid w:val="54B73456"/>
    <w:rsid w:val="54D77655"/>
    <w:rsid w:val="55376345"/>
    <w:rsid w:val="558A0B6B"/>
    <w:rsid w:val="55A3473A"/>
    <w:rsid w:val="561D553B"/>
    <w:rsid w:val="56244B1C"/>
    <w:rsid w:val="56710262"/>
    <w:rsid w:val="56A8574D"/>
    <w:rsid w:val="56ED7603"/>
    <w:rsid w:val="57A8352A"/>
    <w:rsid w:val="57D305A7"/>
    <w:rsid w:val="57F549C2"/>
    <w:rsid w:val="586149CF"/>
    <w:rsid w:val="58A14202"/>
    <w:rsid w:val="59A321FB"/>
    <w:rsid w:val="5A9D4E9D"/>
    <w:rsid w:val="5AB53F94"/>
    <w:rsid w:val="5AB75F5E"/>
    <w:rsid w:val="5B2D6220"/>
    <w:rsid w:val="5B894531"/>
    <w:rsid w:val="5BFB00CD"/>
    <w:rsid w:val="5D891708"/>
    <w:rsid w:val="5DE057CC"/>
    <w:rsid w:val="5E3E427B"/>
    <w:rsid w:val="5E783C56"/>
    <w:rsid w:val="5EC155FD"/>
    <w:rsid w:val="5EC62C14"/>
    <w:rsid w:val="5F2416E8"/>
    <w:rsid w:val="5FCF78A6"/>
    <w:rsid w:val="5FE86BBA"/>
    <w:rsid w:val="60CB525C"/>
    <w:rsid w:val="61923281"/>
    <w:rsid w:val="61DC62AA"/>
    <w:rsid w:val="621C0D9D"/>
    <w:rsid w:val="624F1172"/>
    <w:rsid w:val="62683FE2"/>
    <w:rsid w:val="62744735"/>
    <w:rsid w:val="630F26B0"/>
    <w:rsid w:val="64813139"/>
    <w:rsid w:val="64C01EB3"/>
    <w:rsid w:val="65962C14"/>
    <w:rsid w:val="67095D94"/>
    <w:rsid w:val="68307350"/>
    <w:rsid w:val="68331AA5"/>
    <w:rsid w:val="68553AA9"/>
    <w:rsid w:val="686D5EAE"/>
    <w:rsid w:val="695B21AB"/>
    <w:rsid w:val="6A745C1A"/>
    <w:rsid w:val="6B264A3A"/>
    <w:rsid w:val="6B7B2FD8"/>
    <w:rsid w:val="6D5E04BB"/>
    <w:rsid w:val="6D617FAC"/>
    <w:rsid w:val="6D9143ED"/>
    <w:rsid w:val="6D9E6B0A"/>
    <w:rsid w:val="6E3556C0"/>
    <w:rsid w:val="6E8E4DD0"/>
    <w:rsid w:val="6F4638FD"/>
    <w:rsid w:val="6F685621"/>
    <w:rsid w:val="6FB16FC8"/>
    <w:rsid w:val="70ED111B"/>
    <w:rsid w:val="70EE7DA8"/>
    <w:rsid w:val="723D2D95"/>
    <w:rsid w:val="72824C4C"/>
    <w:rsid w:val="7355410F"/>
    <w:rsid w:val="73886292"/>
    <w:rsid w:val="74381A66"/>
    <w:rsid w:val="74E03EAC"/>
    <w:rsid w:val="752B15CB"/>
    <w:rsid w:val="7553467E"/>
    <w:rsid w:val="75874327"/>
    <w:rsid w:val="75F776FF"/>
    <w:rsid w:val="76D03A01"/>
    <w:rsid w:val="76FB4FCD"/>
    <w:rsid w:val="77253DF8"/>
    <w:rsid w:val="77C83101"/>
    <w:rsid w:val="7808174F"/>
    <w:rsid w:val="78114A5C"/>
    <w:rsid w:val="786D5A56"/>
    <w:rsid w:val="796B643A"/>
    <w:rsid w:val="79D044EF"/>
    <w:rsid w:val="7AAF05A8"/>
    <w:rsid w:val="7AD7365B"/>
    <w:rsid w:val="7B737828"/>
    <w:rsid w:val="7BE61DA8"/>
    <w:rsid w:val="7C684EB3"/>
    <w:rsid w:val="7D5947FB"/>
    <w:rsid w:val="7F1B620C"/>
    <w:rsid w:val="7F8042C1"/>
    <w:rsid w:val="7FA676E6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C4CF7"/>
  <w15:docId w15:val="{FCAAD3ED-718C-4DF6-A991-361061A9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09" w:line="265" w:lineRule="auto"/>
      <w:ind w:left="730" w:hanging="10"/>
      <w:outlineLvl w:val="1"/>
    </w:pPr>
    <w:rPr>
      <w:rFonts w:eastAsia="Times New Roman"/>
      <w:b/>
      <w:color w:val="00000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ACFD0-4906-4372-8461-479DA669F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3</Characters>
  <Application>Microsoft Office Word</Application>
  <DocSecurity>0</DocSecurity>
  <Lines>16</Lines>
  <Paragraphs>4</Paragraphs>
  <ScaleCrop>false</ScaleCrop>
  <Company>Microsoft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aleldin Harisa</dc:creator>
  <cp:lastModifiedBy>TSP</cp:lastModifiedBy>
  <cp:revision>6</cp:revision>
  <dcterms:created xsi:type="dcterms:W3CDTF">2024-06-29T10:03:00Z</dcterms:created>
  <dcterms:modified xsi:type="dcterms:W3CDTF">2024-08-0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461EDFDEFB4AB6B683C42EA7790C32_13</vt:lpwstr>
  </property>
  <property fmtid="{D5CDD505-2E9C-101B-9397-08002B2CF9AE}" pid="3" name="KSOProductBuildVer">
    <vt:lpwstr>2052-12.1.0.16929</vt:lpwstr>
  </property>
  <property fmtid="{D5CDD505-2E9C-101B-9397-08002B2CF9AE}" pid="4" name="GrammarlyDocumentId">
    <vt:lpwstr>7421ba65a5d921ab31449c3ed54e87fc0fc34115ca553e2a051919b2341cf557</vt:lpwstr>
  </property>
</Properties>
</file>